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823AC" w14:textId="77777777" w:rsidR="00656277" w:rsidRDefault="00656277" w:rsidP="00656277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3629" w:type="dxa"/>
        <w:tblLook w:val="04A0" w:firstRow="1" w:lastRow="0" w:firstColumn="1" w:lastColumn="0" w:noHBand="0" w:noVBand="1"/>
      </w:tblPr>
      <w:tblGrid>
        <w:gridCol w:w="1261"/>
        <w:gridCol w:w="905"/>
        <w:gridCol w:w="1350"/>
        <w:gridCol w:w="1587"/>
        <w:gridCol w:w="1220"/>
        <w:gridCol w:w="2140"/>
        <w:gridCol w:w="1318"/>
        <w:gridCol w:w="1418"/>
        <w:gridCol w:w="1350"/>
        <w:gridCol w:w="1080"/>
      </w:tblGrid>
      <w:tr w:rsidR="00656277" w:rsidRPr="00B4701B" w14:paraId="35FE2BD5" w14:textId="77777777" w:rsidTr="00CE4DFA">
        <w:trPr>
          <w:trHeight w:val="560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54DB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sourc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0117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sour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BDA6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ion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188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B5B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0CE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ield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A426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S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F9F5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 degrad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FAA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Biomass Conc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76B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sz w:val="20"/>
                <w:szCs w:val="20"/>
              </w:rPr>
              <w:t>Final pH</w:t>
            </w:r>
          </w:p>
        </w:tc>
      </w:tr>
      <w:tr w:rsidR="00656277" w:rsidRPr="00B4701B" w14:paraId="08994AE8" w14:textId="77777777" w:rsidTr="00CE4DFA">
        <w:trPr>
          <w:trHeight w:val="510"/>
        </w:trPr>
        <w:tc>
          <w:tcPr>
            <w:tcW w:w="12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45CCC" w14:textId="77777777" w:rsidR="00656277" w:rsidRPr="00B4701B" w:rsidRDefault="00656277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C8F6D2" w14:textId="77777777" w:rsidR="00656277" w:rsidRPr="00B4701B" w:rsidRDefault="00656277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1A1BD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C7D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8C8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h</w:t>
            </w:r>
            <w:proofErr w:type="spellEnd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D63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l H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ol substrate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9AA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B6A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E05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DW</w:t>
            </w:r>
            <w:proofErr w:type="spellEnd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F53F" w14:textId="77777777" w:rsidR="00656277" w:rsidRPr="00B4701B" w:rsidRDefault="00656277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42FE2" w:rsidRPr="00B4701B" w14:paraId="000E8058" w14:textId="77777777" w:rsidTr="003F1308">
        <w:trPr>
          <w:trHeight w:val="300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B51A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 from crystallizing process in the monosodium glutamate industry (</w:t>
            </w:r>
            <w:proofErr w:type="spellStart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i</w:t>
            </w:r>
            <w:proofErr w:type="spellEnd"/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)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8C71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942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63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C0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C1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0A3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A7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59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EE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642FE2" w:rsidRPr="00B4701B" w14:paraId="126E1C48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5E5D13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58915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B05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40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78 ± 4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28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± 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B6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± 0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E6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2 ± 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A4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E6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EE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642FE2" w:rsidRPr="00B4701B" w14:paraId="7FF03618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3FA763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5416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AEE5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B5A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BCE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20C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B46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D20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355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628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642FE2" w:rsidRPr="00B4701B" w14:paraId="15BD7EBF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58363F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5EEB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EEE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05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73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45D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A3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7D6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A43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1B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</w:tr>
      <w:tr w:rsidR="00642FE2" w:rsidRPr="00B4701B" w14:paraId="3BDF9F23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B42C1F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D66B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894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40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.50 ± 36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BF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 ± 0.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709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 ± 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D8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7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3C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17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6C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642FE2" w:rsidRPr="00B4701B" w14:paraId="01E37037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E8C4C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1CF92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069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37B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5EF7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0BE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AA2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A96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C63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087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642FE2" w:rsidRPr="00B4701B" w14:paraId="5C45FD6F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54A86E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E2B2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19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0A0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EB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8F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36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A9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14E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BE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642FE2" w:rsidRPr="00B4701B" w14:paraId="085FD3A1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188516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656D6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24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BC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5.72 ± 33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F2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 ± 0.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B0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± 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B2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4 ± 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12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199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6B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642FE2" w:rsidRPr="00B4701B" w14:paraId="52D01FFA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466CB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5FFF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DC9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13E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3B3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877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1D0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254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F42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44F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642FE2" w:rsidRPr="00B4701B" w14:paraId="11350E39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67A3D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57022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9F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1B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25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384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54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86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1D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D4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</w:tr>
      <w:tr w:rsidR="00642FE2" w:rsidRPr="00B4701B" w14:paraId="6F37EE09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6F539F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7D1B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EA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EE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7.35 ± 24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7B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± 0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AD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± 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B7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3 ± 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6B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C5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A9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642FE2" w:rsidRPr="00B4701B" w14:paraId="731A7B06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B3C9C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0B08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381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6B7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BFA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DE8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D23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F37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8B8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8BB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642FE2" w:rsidRPr="00B4701B" w14:paraId="56676EFF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EE9CB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DE5C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4F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11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08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70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C2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8E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71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717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642FE2" w:rsidRPr="00B4701B" w14:paraId="63DBC197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1A1B61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943E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C2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48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.00 ± 47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64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± 0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6D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 ± 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54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0 ± 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0F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38C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6E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642FE2" w:rsidRPr="00B4701B" w14:paraId="7285CA44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9E9C01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373EE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59B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8D4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BC8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4C4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396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1CC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0D1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A69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642FE2" w:rsidRPr="00B4701B" w14:paraId="57F7A337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AD83A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F3A6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B3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DAA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70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C3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44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64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68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4C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642FE2" w:rsidRPr="00B4701B" w14:paraId="15EC1F54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3D532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C587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776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17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55 ± 5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18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 ± 0.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DF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± 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3B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6 ± 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02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96C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4C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642FE2" w:rsidRPr="00B4701B" w14:paraId="45A6112A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7A9A1B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6C75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292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400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D5A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C0C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881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755C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2D6C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C3E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642FE2" w:rsidRPr="00B4701B" w14:paraId="62E3E0AB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ED6475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39B12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EB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FC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818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A3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28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E9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A9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35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642FE2" w:rsidRPr="00B4701B" w14:paraId="2CC4553D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2EEE9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3007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CF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52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23 ± 7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50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 ± 0.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452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± 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B7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5 ± 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E3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2F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274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</w:tr>
      <w:tr w:rsidR="00642FE2" w:rsidRPr="00B4701B" w14:paraId="5704AE09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06D07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82DC3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651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E64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A06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B09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5F8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B39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1AE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B2D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642FE2" w:rsidRPr="00B4701B" w14:paraId="10C1B894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9582E2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AFC5B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A3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EE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97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BB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C9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A6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7B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20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642FE2" w:rsidRPr="00B4701B" w14:paraId="7E88F179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D2BBC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B0CCD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4D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0B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.26 ± 4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6D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± 0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E3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± 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48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1 ±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8E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98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C01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642FE2" w:rsidRPr="00B4701B" w14:paraId="31704CDF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A4A01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EC3B6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F4C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8A6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556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608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1A0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ED8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800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A2F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</w:tr>
      <w:tr w:rsidR="00642FE2" w:rsidRPr="00B4701B" w14:paraId="35F7BDAA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41E5DF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C7434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0B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D7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46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98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67E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72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41F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2F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</w:tr>
      <w:tr w:rsidR="00642FE2" w:rsidRPr="00B4701B" w14:paraId="2C363384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33E91D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2ECE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A9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DA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22 ± 16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E5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± 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14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± 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9F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1 ± 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DA2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86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1C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642FE2" w:rsidRPr="00B4701B" w14:paraId="5F1D2B60" w14:textId="77777777" w:rsidTr="003F1308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6308B9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27CC6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6A0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88C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377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F10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91D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79D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D2D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C3B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642FE2" w:rsidRPr="00B4701B" w14:paraId="2E0ECC65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15E60D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77B4E" w14:textId="1A6FCB53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F7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BA2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90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28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26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3C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3AC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3E7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642FE2" w:rsidRPr="00B4701B" w14:paraId="22B6B4BB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C419E2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21A8C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9B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9E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39 ± 9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325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 ± 0.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3F3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 ± 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04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3 ± 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12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A5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FA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642FE2" w:rsidRPr="00B4701B" w14:paraId="7D8D160F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402EB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4D18F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B60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357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E6A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AA9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9B2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074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36C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8AE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642FE2" w:rsidRPr="00B4701B" w14:paraId="419D8A4D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9442C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D1789F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406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9F8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A5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99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0AF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40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9A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D5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642FE2" w:rsidRPr="00B4701B" w14:paraId="0356AC27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CF83F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057177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5E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39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.68 ± 25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55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± 0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DC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 ± 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F9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9 ± 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49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8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2A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64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642FE2" w:rsidRPr="00B4701B" w14:paraId="30D28AB9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17166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C35D23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DAE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01C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AB1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B15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B5C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CACB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A15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61E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642FE2" w:rsidRPr="00B4701B" w14:paraId="02B2169C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20B0B4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27A688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1A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91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261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88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D7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DE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909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F1D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</w:tr>
      <w:tr w:rsidR="00642FE2" w:rsidRPr="00B4701B" w14:paraId="50F7AA42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1A0D0E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739646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12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4D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03 ± 5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4FE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± 0.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10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± 0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0B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4 ± 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8E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 ± 1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27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27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642FE2" w:rsidRPr="00B4701B" w14:paraId="4D09CBB6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4B81B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BB235E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8C3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D7C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C78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4E2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178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B0BA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9EFD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CD9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</w:tr>
      <w:tr w:rsidR="00642FE2" w:rsidRPr="00B4701B" w14:paraId="6DA0A7C2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D8F07E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8ED06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6A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4DD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40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71E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825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28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13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18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642FE2" w:rsidRPr="00B4701B" w14:paraId="4D7544F4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50C00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E2AA05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2D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6A3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67 ± 15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05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± 0.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3B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± 0.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93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 ± 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E57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 ± 2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925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13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642FE2" w:rsidRPr="00B4701B" w14:paraId="0B9152AF" w14:textId="77777777" w:rsidTr="00642FE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E3180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1DF17A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B7D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FAA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344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70D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B52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627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C81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4E0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</w:tr>
      <w:tr w:rsidR="00642FE2" w:rsidRPr="00B4701B" w14:paraId="630F19DB" w14:textId="77777777" w:rsidTr="00642FE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1DC0A4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7445D5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D60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2C0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70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4D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BA6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23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27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8B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642FE2" w:rsidRPr="00B4701B" w14:paraId="1A6F9DAF" w14:textId="77777777" w:rsidTr="00A0575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5FD48D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6A17F0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F8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42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21 ± 4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BA4F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± 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922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± 1.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5A5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 ± 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45D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 ± 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36E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F29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642FE2" w:rsidRPr="00B4701B" w14:paraId="5410C5C5" w14:textId="77777777" w:rsidTr="00642FE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010ABB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057EB4" w14:textId="77777777" w:rsidR="00642FE2" w:rsidRPr="00B4701B" w:rsidRDefault="00642FE2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7FE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A9D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9C28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6D4A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AA04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3823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8B01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7B9C" w14:textId="77777777" w:rsidR="00642FE2" w:rsidRPr="00B4701B" w:rsidRDefault="00642FE2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  <w:tr w:rsidR="00121D57" w:rsidRPr="00B4701B" w14:paraId="73E43955" w14:textId="77777777" w:rsidTr="00642FE2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</w:tcPr>
          <w:p w14:paraId="6F124591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2B03C669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7200" w14:textId="4BC7EF39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4B41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F3FA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7EEE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6ABF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E5A6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D6FE" w14:textId="00B5007D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7EE6" w14:textId="6097DEF3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</w:tr>
      <w:tr w:rsidR="00121D57" w:rsidRPr="00B4701B" w14:paraId="6DFE728F" w14:textId="77777777" w:rsidTr="00AD7205">
        <w:trPr>
          <w:trHeight w:val="300"/>
        </w:trPr>
        <w:tc>
          <w:tcPr>
            <w:tcW w:w="1261" w:type="dxa"/>
            <w:vMerge/>
            <w:tcBorders>
              <w:left w:val="nil"/>
              <w:right w:val="nil"/>
            </w:tcBorders>
            <w:vAlign w:val="center"/>
          </w:tcPr>
          <w:p w14:paraId="65E05538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A3237C2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F554" w14:textId="17E9F7CF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67EA" w14:textId="19657629" w:rsidR="00121D57" w:rsidRPr="00B4701B" w:rsidRDefault="00590790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5207" w14:textId="6472BB17" w:rsidR="00121D57" w:rsidRPr="00B4701B" w:rsidRDefault="00590790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9E19" w14:textId="2080440A" w:rsidR="00121D57" w:rsidRPr="00B4701B" w:rsidRDefault="00590790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10D4" w14:textId="73BEEF93" w:rsidR="00121D57" w:rsidRPr="00B4701B" w:rsidRDefault="00590790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7680" w14:textId="56D7EE80" w:rsidR="00121D57" w:rsidRPr="00B4701B" w:rsidRDefault="00590790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  <w:r w:rsidR="003A5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5AF2" w:rsidRPr="00B47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A5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CC0A" w14:textId="3AE06419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76AC" w14:textId="24D0A5EE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121D57" w:rsidRPr="00B4701B" w14:paraId="1EA021AC" w14:textId="77777777" w:rsidTr="00102EC8">
        <w:trPr>
          <w:trHeight w:val="300"/>
        </w:trPr>
        <w:tc>
          <w:tcPr>
            <w:tcW w:w="12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09ACE8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43B1986" w14:textId="77777777" w:rsidR="00121D57" w:rsidRPr="00B4701B" w:rsidRDefault="00121D57" w:rsidP="00121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EE9F8" w14:textId="083D3082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2A318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77495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0600E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1DBEA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E9054" w14:textId="77777777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3A4B5" w14:textId="4D6CDEC3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28473" w14:textId="2ED8C88A" w:rsidR="00121D57" w:rsidRPr="00B4701B" w:rsidRDefault="00121D57" w:rsidP="00121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</w:tbl>
    <w:p w14:paraId="227FF5F4" w14:textId="77777777" w:rsidR="00656277" w:rsidRDefault="00656277" w:rsidP="00656277">
      <w:pPr>
        <w:rPr>
          <w:rFonts w:ascii="Times New Roman" w:hAnsi="Times New Roman" w:cs="Times New Roman"/>
        </w:rPr>
      </w:pPr>
    </w:p>
    <w:p w14:paraId="220B4DE3" w14:textId="77777777" w:rsidR="00CC3C57" w:rsidRDefault="00CC3C57"/>
    <w:sectPr w:rsidR="00CC3C57" w:rsidSect="0065627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277"/>
    <w:rsid w:val="00121D57"/>
    <w:rsid w:val="003A5AF2"/>
    <w:rsid w:val="00590790"/>
    <w:rsid w:val="00642FE2"/>
    <w:rsid w:val="00656277"/>
    <w:rsid w:val="008F49BA"/>
    <w:rsid w:val="00CC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5CA2"/>
  <w15:chartTrackingRefBased/>
  <w15:docId w15:val="{47E1D525-21D9-40A8-8E61-3FC37914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wan Sittijunda</dc:creator>
  <cp:keywords/>
  <dc:description/>
  <cp:lastModifiedBy>admin</cp:lastModifiedBy>
  <cp:revision>2</cp:revision>
  <dcterms:created xsi:type="dcterms:W3CDTF">2019-02-01T07:06:00Z</dcterms:created>
  <dcterms:modified xsi:type="dcterms:W3CDTF">2019-02-01T07:06:00Z</dcterms:modified>
</cp:coreProperties>
</file>